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68" w:type="dxa"/>
        <w:tblLayout w:type="fixed"/>
        <w:tblLook w:val="04A0" w:firstRow="1" w:lastRow="0" w:firstColumn="1" w:lastColumn="0" w:noHBand="0" w:noVBand="1"/>
      </w:tblPr>
      <w:tblGrid>
        <w:gridCol w:w="4248"/>
        <w:gridCol w:w="1440"/>
        <w:gridCol w:w="1620"/>
        <w:gridCol w:w="1800"/>
        <w:gridCol w:w="1620"/>
        <w:gridCol w:w="1440"/>
        <w:gridCol w:w="1800"/>
      </w:tblGrid>
      <w:tr w:rsidR="00F03D6F" w:rsidRPr="00C31F51" w14:paraId="4279523D" w14:textId="77777777" w:rsidTr="00872FE5">
        <w:trPr>
          <w:trHeight w:val="230"/>
        </w:trPr>
        <w:tc>
          <w:tcPr>
            <w:tcW w:w="1396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B9FAB" w14:textId="77777777" w:rsidR="00F03D6F" w:rsidRDefault="00C775D7" w:rsidP="00B62B1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775D7">
              <w:rPr>
                <w:rFonts w:ascii="Times New Roman" w:hAnsi="Times New Roman"/>
                <w:b/>
                <w:sz w:val="20"/>
                <w:szCs w:val="20"/>
              </w:rPr>
              <w:t>Additional file</w:t>
            </w:r>
            <w:r w:rsidR="00F03D6F" w:rsidRPr="00C775D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62B1E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="00F03D6F" w:rsidRPr="0056641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.</w:t>
            </w:r>
            <w:r w:rsidR="00F03D6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 w:rsidR="00F03D6F" w:rsidRPr="0056641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Estimates of association of community associated and hospital associated methicillin resistant </w:t>
            </w:r>
            <w:r w:rsidR="00F03D6F" w:rsidRPr="00566415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="00F03D6F" w:rsidRPr="00566415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aureus</w:t>
            </w:r>
            <w:proofErr w:type="spellEnd"/>
            <w:r w:rsidR="00F03D6F" w:rsidRPr="0056641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="00F03D6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(MRSA) </w:t>
            </w:r>
            <w:r w:rsidR="00F03D6F" w:rsidRPr="00566415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nasal carriage with environmental and occupational exposures</w:t>
            </w:r>
            <w:r w:rsidR="00F03D6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among hospitalized patients at </w:t>
            </w:r>
            <w:proofErr w:type="spellStart"/>
            <w:r w:rsidR="00F03D6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Vidant</w:t>
            </w:r>
            <w:proofErr w:type="spellEnd"/>
            <w:r w:rsidR="00F03D6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Medical Center in eastern North Carolina, 2011</w:t>
            </w:r>
          </w:p>
        </w:tc>
      </w:tr>
      <w:tr w:rsidR="00E803AB" w:rsidRPr="00C31F51" w14:paraId="34514A88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4D663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160D8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mmunity associate</w:t>
            </w:r>
            <w:r w:rsidR="0055056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MRSA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CFFE2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ospital associate</w:t>
            </w:r>
            <w:r w:rsidR="0055056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MRSA</w:t>
            </w:r>
          </w:p>
        </w:tc>
      </w:tr>
      <w:tr w:rsidR="00E803AB" w:rsidRPr="00C31F51" w14:paraId="593A799D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51D8C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B4B0B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  <w:p w14:paraId="592AADE6" w14:textId="77777777" w:rsidR="00E803AB" w:rsidRDefault="00F03D6F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(n </w:t>
            </w:r>
            <w:r w:rsidR="00E803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803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E46A4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  <w:p w14:paraId="1CC8E59C" w14:textId="77777777" w:rsidR="00E803AB" w:rsidRDefault="00F03D6F" w:rsidP="00F0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(n </w:t>
            </w:r>
            <w:r w:rsidR="00E803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803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D57F4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20F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ditioned on age and gender, adjusted for educ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41405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  <w:p w14:paraId="6F40B843" w14:textId="77777777" w:rsidR="00E803AB" w:rsidRDefault="00F03D6F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(n </w:t>
            </w:r>
            <w:r w:rsidR="00E803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803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9E83D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  <w:p w14:paraId="487F366A" w14:textId="77777777" w:rsidR="00E803AB" w:rsidRDefault="00F03D6F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(n </w:t>
            </w:r>
            <w:r w:rsidR="00E803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803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75A92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20F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ditioned on age and gender, adjusted for education</w:t>
            </w:r>
          </w:p>
        </w:tc>
      </w:tr>
      <w:tr w:rsidR="00E803AB" w:rsidRPr="00C31F51" w14:paraId="1E90AFB6" w14:textId="77777777" w:rsidTr="00816D97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86F6D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777F2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F03D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16677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F03D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4BE1F" w14:textId="77777777" w:rsidR="00E803AB" w:rsidRPr="00B21571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E6B67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F03D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B1479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F03D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D5FCB" w14:textId="77777777" w:rsidR="00E803AB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E803AB" w:rsidRPr="00C31F51" w14:paraId="1E0375E2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B19F1A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swine per square mile of block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174F2" w14:textId="77777777" w:rsidR="00E803AB" w:rsidRPr="00B21571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05337" w14:textId="77777777" w:rsidR="00E803AB" w:rsidRPr="00B21571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51CA7" w14:textId="77777777" w:rsidR="00E803AB" w:rsidRPr="00B21571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90AF0" w14:textId="77777777" w:rsidR="00E803AB" w:rsidRPr="00B21571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54B9D" w14:textId="77777777" w:rsidR="00E803AB" w:rsidRPr="00B21571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2A93F" w14:textId="77777777" w:rsidR="00E803AB" w:rsidRPr="00B21571" w:rsidRDefault="00E803AB" w:rsidP="00816D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30A14C4D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CE2817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49B5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795F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6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21F1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0A6D4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CE03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54.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1951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74C68F9F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F9019C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-1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F9D22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BE491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7C3F87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E085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3CE5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F074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9 (0.30-28.26)</w:t>
            </w:r>
          </w:p>
        </w:tc>
      </w:tr>
      <w:tr w:rsidR="00E803AB" w:rsidRPr="00C31F51" w14:paraId="2BF9A66D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80B164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1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1E8B9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9DF2C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3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235162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 (0.06-1.5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5F17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34.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E674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C2BD0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6 (0.27-2.72)</w:t>
            </w:r>
          </w:p>
        </w:tc>
      </w:tr>
      <w:tr w:rsidR="00E803AB" w:rsidRPr="00C31F51" w14:paraId="720104FB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72719A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farrowing swine per square mile of block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CD7CA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F5F16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9FAED4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2BAB4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1745E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A000F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7F8998E7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9009A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8F1A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69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C82F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7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A9270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A331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78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60DF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63.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34B3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11BD482F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BBD5E5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-1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99553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2508A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8B199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 (0.26-6.1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210E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F2AF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0E0C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5 (0.43-13.89)</w:t>
            </w:r>
          </w:p>
        </w:tc>
      </w:tr>
      <w:tr w:rsidR="00E803AB" w:rsidRPr="00C31F51" w14:paraId="7FFF5D0B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6E487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1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9E463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B7F89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186EE1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 (0.04-4.5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28BD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BE31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.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2D7D9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 (0.05-18.49)</w:t>
            </w:r>
          </w:p>
        </w:tc>
      </w:tr>
      <w:tr w:rsidR="00E803AB" w:rsidRPr="00C31F51" w14:paraId="635E101C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A17E90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mitted non-farrowing swine per square mile of block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10EB1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D4E81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99028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C2F43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E0A4A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D7068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515A694F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9CE335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5245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037B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7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36F31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9E59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8EED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0E33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3F0A50F7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86E6DA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0-1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2E2EF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8A4F9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D9623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5809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35D2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9666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 (0.13-7.44)</w:t>
            </w:r>
          </w:p>
        </w:tc>
      </w:tr>
      <w:tr w:rsidR="00E803AB" w:rsidRPr="00C31F51" w14:paraId="22A1EDEB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0DB84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1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20AE1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82EDC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3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5A6E96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 (0.09-1.7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140F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620B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1F64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 (0.30-2.90)</w:t>
            </w:r>
          </w:p>
        </w:tc>
      </w:tr>
      <w:tr w:rsidR="00E803AB" w:rsidRPr="00C31F51" w14:paraId="79039BF9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107F8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ve within 1 mile of a concentrated animal feeding oper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B866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F873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6411F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3072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640C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F00E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2B77060B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83A6DB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4DBBA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E42F1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7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AADF41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3BA4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87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ECED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81.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2417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688DC1F4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2F9F3A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C35A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25F3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2BB93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 (0.08-3.5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E477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8155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8840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 (0.23-8.71)</w:t>
            </w:r>
          </w:p>
        </w:tc>
      </w:tr>
      <w:tr w:rsidR="00E803AB" w:rsidRPr="00C31F51" w14:paraId="234C09EA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569D70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r smell odor from a farm with animals when at h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2857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6ED6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6EC46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1E63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A497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1209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50775505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50D4F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C50A0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87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DDFD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6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13384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224E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87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E4C2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 (86.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BF0F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54F99531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058A3E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535CE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DEC09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50B10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7 (0.80-57.1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6069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83F1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8A2C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 (0.20-4.96)</w:t>
            </w:r>
          </w:p>
        </w:tc>
      </w:tr>
      <w:tr w:rsidR="00E803AB" w:rsidRPr="00C31F51" w14:paraId="48ECFCE9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D5E08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ver have c</w:t>
            </w:r>
            <w:r w:rsidRPr="009162E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ntact with 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gs, chickens, cows, o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rkey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D1B9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8630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8B97A0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4A2A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1A09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B71E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43D88D44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F629E" w14:textId="77777777" w:rsidR="00E803AB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7176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91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A63C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10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D27F1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27F6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 (95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D86F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FFD6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357F2B35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03C6C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AE974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AE865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A2620C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8743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 (4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E9C8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8BE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</w:t>
            </w:r>
          </w:p>
        </w:tc>
      </w:tr>
      <w:tr w:rsidR="00E803AB" w:rsidRPr="00C31F51" w14:paraId="5BD13D4C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967B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ver have contact with </w:t>
            </w:r>
            <w:proofErr w:type="spellStart"/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rses</w:t>
            </w:r>
            <w:r w:rsidRPr="00D95F2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BF08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7553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9D07A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B886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DBA0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7799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6D8D2C64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96E78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FAD9D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 (91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42678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10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B4998A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33C1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 (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4389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 (90.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C89B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022C3306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CE785" w14:textId="77777777" w:rsidR="00E803AB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AC870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8327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5383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AF4F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4972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76A7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</w:t>
            </w:r>
          </w:p>
        </w:tc>
      </w:tr>
      <w:tr w:rsidR="00E803AB" w:rsidRPr="00C31F51" w14:paraId="1E9063C5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E0DD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tact with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uncooked meat products at work or at </w:t>
            </w:r>
            <w:proofErr w:type="spellStart"/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me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61F2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67D3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2EF449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E62A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C254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E982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40A896EA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02E3F" w14:textId="77777777" w:rsidR="00E803AB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AEAC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D772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5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303EF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BC3D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43D8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88590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0C24DA85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2724A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74E36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 (78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03279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5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D4964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 (0.01-0.9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5375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68.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9501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76.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328E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 (0.34-3.74)</w:t>
            </w:r>
          </w:p>
        </w:tc>
      </w:tr>
      <w:tr w:rsidR="00E803AB" w:rsidRPr="00C31F51" w14:paraId="6BCBCC64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FE76C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rrent member of the work-</w:t>
            </w:r>
            <w:proofErr w:type="spellStart"/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orc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E0289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4159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E0BB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34F4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4552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4235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44E67DC1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CFCBC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87B0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5C239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7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8BB0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BEFD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 (65.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CA28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51C2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090978C5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330AD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F42FA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93A66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24321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 (0.14-1.4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62E4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ABCE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DB299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1 (0.35-5.68)</w:t>
            </w:r>
          </w:p>
        </w:tc>
      </w:tr>
      <w:tr w:rsidR="00E803AB" w:rsidRPr="00C31F51" w14:paraId="6ACA3188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AC13B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ousehold members pres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3DFF4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3869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BECE0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2E2D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46AE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701B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0EE96747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B1D00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466B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61D0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6564F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06C5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9406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8F12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33CB614C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BC20C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00320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 (82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4C862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 (85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7FE5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9 (0.22-9.9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525EC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 (82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CB22A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 (86.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BD08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1 (0.28-6.19)</w:t>
            </w:r>
          </w:p>
        </w:tc>
      </w:tr>
      <w:tr w:rsidR="00E803AB" w:rsidRPr="00C31F51" w14:paraId="2D7C78EB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0786E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ive in a rural </w:t>
            </w:r>
            <w:proofErr w:type="spellStart"/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ea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8C2F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B6D1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76025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5D49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AB6F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B294F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803AB" w:rsidRPr="00C31F51" w14:paraId="7FEC5970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79236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0D5FE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E49D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 (6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38B67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7E78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907B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9FF19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 w:rsidR="00E803AB" w:rsidRPr="00C31F51" w14:paraId="1F7D9065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02B74" w14:textId="77777777" w:rsidR="00E803AB" w:rsidRPr="00B21571" w:rsidRDefault="00E803AB" w:rsidP="00816D97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FCE1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 (69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23719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 (4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58A5C1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 (0.05-1.0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BB7B3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 (45.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33F05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 (50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5795B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1 (0.35-4.16)</w:t>
            </w:r>
          </w:p>
        </w:tc>
      </w:tr>
      <w:tr w:rsidR="00E803AB" w:rsidRPr="00C31F51" w14:paraId="5F70FF01" w14:textId="77777777" w:rsidTr="00872FE5">
        <w:trPr>
          <w:trHeight w:val="23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941BE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man population den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ty in block group of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dence,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ean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BE1B3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0.9 (1810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E7B67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5.1 (1746.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A0DD23" w14:textId="77777777" w:rsidR="00E803AB" w:rsidRPr="00B21571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 (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  <w:r w:rsidRPr="00B21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03C78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5.1 (1375.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C7646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7.5 (944.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23B7D" w14:textId="77777777" w:rsidR="00E803AB" w:rsidRDefault="00E803AB" w:rsidP="00816D9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 (0.46-1.25)</w:t>
            </w:r>
          </w:p>
        </w:tc>
      </w:tr>
    </w:tbl>
    <w:p w14:paraId="0CF3A5FA" w14:textId="77777777" w:rsidR="00E803AB" w:rsidRPr="00F14E4B" w:rsidRDefault="00E803AB" w:rsidP="00E803AB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odds ratio, OR; confidence interval, CI; NE, non-estimable</w:t>
      </w:r>
    </w:p>
    <w:p w14:paraId="7A332EC6" w14:textId="77777777" w:rsidR="00E803AB" w:rsidRPr="00DF4BA6" w:rsidRDefault="00E803AB" w:rsidP="00E803AB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DF4BA6">
        <w:rPr>
          <w:rFonts w:ascii="Times New Roman" w:hAnsi="Times New Roman"/>
          <w:sz w:val="20"/>
          <w:szCs w:val="20"/>
        </w:rPr>
        <w:t>Exposed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category includes participants </w:t>
      </w:r>
      <w:r w:rsidRPr="00DF4BA6">
        <w:rPr>
          <w:rFonts w:ascii="Times New Roman" w:hAnsi="Times New Roman"/>
          <w:sz w:val="20"/>
          <w:szCs w:val="20"/>
        </w:rPr>
        <w:t>who reported direct contact outside of work and/or indirect contact at work; no participant reported direct contact at work</w:t>
      </w:r>
      <w:r>
        <w:rPr>
          <w:rFonts w:ascii="Times New Roman" w:hAnsi="Times New Roman"/>
          <w:sz w:val="20"/>
          <w:szCs w:val="20"/>
        </w:rPr>
        <w:t>.</w:t>
      </w:r>
    </w:p>
    <w:p w14:paraId="189662A9" w14:textId="77777777" w:rsidR="00E803AB" w:rsidRDefault="00E803AB" w:rsidP="00E803AB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b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>Defined</w:t>
      </w:r>
      <w:proofErr w:type="spellEnd"/>
      <w:proofErr w:type="gramEnd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as working within the 2 weeks </w:t>
      </w:r>
      <w:r>
        <w:rPr>
          <w:rFonts w:ascii="Times New Roman" w:eastAsia="Times New Roman" w:hAnsi="Times New Roman"/>
          <w:color w:val="000000"/>
          <w:sz w:val="20"/>
          <w:szCs w:val="20"/>
        </w:rPr>
        <w:t>preceding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the current hospital admission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</w:p>
    <w:p w14:paraId="5C53A344" w14:textId="77777777" w:rsidR="00E803AB" w:rsidRDefault="00E803AB" w:rsidP="00E803AB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c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>Defined</w:t>
      </w:r>
      <w:proofErr w:type="spellEnd"/>
      <w:proofErr w:type="gramEnd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based on address and using 2010 United States Census Bureau definition of rural and urban areas</w:t>
      </w:r>
      <w:r>
        <w:rPr>
          <w:rFonts w:ascii="Times New Roman" w:eastAsia="Times New Roman" w:hAnsi="Times New Roman"/>
          <w:color w:val="000000"/>
          <w:sz w:val="20"/>
          <w:szCs w:val="20"/>
        </w:rPr>
        <w:t>, with urban areas and clusters combined into a single category.</w:t>
      </w:r>
    </w:p>
    <w:p w14:paraId="0FAB588C" w14:textId="77777777" w:rsidR="00E803AB" w:rsidRPr="00DF4BA6" w:rsidRDefault="00E803AB" w:rsidP="00E803AB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d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>Defined</w:t>
      </w:r>
      <w:proofErr w:type="spellEnd"/>
      <w:proofErr w:type="gramEnd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as population/square mile in census block group of residence. </w:t>
      </w:r>
      <w:r>
        <w:rPr>
          <w:rFonts w:ascii="Times New Roman" w:eastAsia="Times New Roman" w:hAnsi="Times New Roman"/>
          <w:color w:val="000000"/>
          <w:sz w:val="20"/>
          <w:szCs w:val="20"/>
        </w:rPr>
        <w:t>Entered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into the model as a linear term, and the estimate </w:t>
      </w:r>
      <w:proofErr w:type="gramStart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>represents</w:t>
      </w:r>
      <w:proofErr w:type="gramEnd"/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the </w:t>
      </w:r>
      <w:r>
        <w:rPr>
          <w:rFonts w:ascii="Times New Roman" w:eastAsia="Times New Roman" w:hAnsi="Times New Roman"/>
          <w:color w:val="000000"/>
          <w:sz w:val="20"/>
          <w:szCs w:val="20"/>
        </w:rPr>
        <w:t>odds ratio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for every increase in 1,000 people/square mile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  <w:r w:rsidRPr="00DF4BA6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</w:p>
    <w:p w14:paraId="3B70BB77" w14:textId="77777777" w:rsidR="00E803AB" w:rsidRDefault="00E803AB" w:rsidP="00E803AB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</w:p>
    <w:p w14:paraId="6ED49E71" w14:textId="77777777" w:rsidR="00E803AB" w:rsidRDefault="00E803AB" w:rsidP="00E803AB">
      <w:r w:rsidRPr="00D72E56">
        <w:rPr>
          <w:rFonts w:ascii="Times New Roman" w:hAnsi="Times New Roman"/>
          <w:sz w:val="24"/>
          <w:szCs w:val="24"/>
        </w:rPr>
        <w:br w:type="page"/>
      </w:r>
      <w:bookmarkStart w:id="0" w:name="_GoBack"/>
      <w:bookmarkEnd w:id="0"/>
    </w:p>
    <w:p w14:paraId="6DCF4990" w14:textId="77777777" w:rsidR="00173113" w:rsidRDefault="00173113"/>
    <w:sectPr w:rsidR="00173113" w:rsidSect="00E803A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3AB"/>
    <w:rsid w:val="000C36BE"/>
    <w:rsid w:val="00173113"/>
    <w:rsid w:val="00191DC1"/>
    <w:rsid w:val="00263524"/>
    <w:rsid w:val="003B1577"/>
    <w:rsid w:val="00550567"/>
    <w:rsid w:val="00867B9E"/>
    <w:rsid w:val="00872FE5"/>
    <w:rsid w:val="00B62B1E"/>
    <w:rsid w:val="00C22EE1"/>
    <w:rsid w:val="00C775D7"/>
    <w:rsid w:val="00E803AB"/>
    <w:rsid w:val="00F0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28D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3A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3A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9</Words>
  <Characters>301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apel Hill</Company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hassan Hamra</dc:creator>
  <cp:lastModifiedBy>Leah Schinasi</cp:lastModifiedBy>
  <cp:revision>8</cp:revision>
  <dcterms:created xsi:type="dcterms:W3CDTF">2014-04-28T20:52:00Z</dcterms:created>
  <dcterms:modified xsi:type="dcterms:W3CDTF">2014-05-06T20:30:00Z</dcterms:modified>
</cp:coreProperties>
</file>